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1123E" w14:textId="7B770A01" w:rsidR="005B04EA" w:rsidRPr="006E7EFE" w:rsidRDefault="005B04EA">
      <w:pPr>
        <w:rPr>
          <w:rFonts w:ascii="Arial" w:eastAsia="Calibri" w:hAnsi="Arial" w:cs="Arial"/>
          <w:b/>
          <w:sz w:val="20"/>
          <w:szCs w:val="20"/>
          <w:vertAlign w:val="superscript"/>
          <w:lang w:val="en-US" w:eastAsia="en-US"/>
        </w:rPr>
      </w:pPr>
      <w:r w:rsidRPr="006E7EFE"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  <w:t xml:space="preserve">Supplementary Table </w:t>
      </w:r>
      <w:r w:rsidR="003057E9" w:rsidRPr="006E7EFE"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  <w:t>S</w:t>
      </w:r>
      <w:r w:rsidRPr="006E7EFE"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  <w:t>1</w:t>
      </w:r>
      <w:r w:rsidRPr="006E7EFE">
        <w:rPr>
          <w:rFonts w:ascii="Arial" w:eastAsia="Corbel-Bold" w:hAnsi="Arial" w:cs="Arial"/>
          <w:sz w:val="20"/>
          <w:szCs w:val="20"/>
          <w:lang w:val="en-US" w:eastAsia="en-US"/>
        </w:rPr>
        <w:t>. List of monoclonal antibodies</w:t>
      </w:r>
      <w:r w:rsidRPr="006E7EFE">
        <w:rPr>
          <w:rFonts w:ascii="Arial" w:eastAsia="Calibri" w:hAnsi="Arial" w:cs="Arial"/>
          <w:b/>
          <w:sz w:val="20"/>
          <w:szCs w:val="20"/>
          <w:vertAlign w:val="superscript"/>
          <w:lang w:val="en-US" w:eastAsia="en-US"/>
        </w:rPr>
        <w:t>1</w:t>
      </w:r>
    </w:p>
    <w:p w14:paraId="258ACB81" w14:textId="77777777" w:rsidR="005B04EA" w:rsidRPr="006E7EFE" w:rsidRDefault="005B04EA">
      <w:pPr>
        <w:rPr>
          <w:rFonts w:ascii="Arial" w:eastAsia="Calibri" w:hAnsi="Arial" w:cs="Arial"/>
          <w:b/>
          <w:sz w:val="20"/>
          <w:szCs w:val="20"/>
          <w:vertAlign w:val="superscript"/>
          <w:lang w:val="en-US" w:eastAsia="en-US"/>
        </w:rPr>
      </w:pPr>
    </w:p>
    <w:tbl>
      <w:tblPr>
        <w:tblStyle w:val="Tablaconcuadrcula1"/>
        <w:tblW w:w="7724" w:type="dxa"/>
        <w:tblInd w:w="392" w:type="dxa"/>
        <w:tblLook w:val="04A0" w:firstRow="1" w:lastRow="0" w:firstColumn="1" w:lastColumn="0" w:noHBand="0" w:noVBand="1"/>
      </w:tblPr>
      <w:tblGrid>
        <w:gridCol w:w="3046"/>
        <w:gridCol w:w="781"/>
        <w:gridCol w:w="2621"/>
        <w:gridCol w:w="1276"/>
      </w:tblGrid>
      <w:tr w:rsidR="005B04EA" w:rsidRPr="006E7EFE" w14:paraId="369518F3" w14:textId="77777777" w:rsidTr="00566E08">
        <w:trPr>
          <w:trHeight w:val="283"/>
        </w:trPr>
        <w:tc>
          <w:tcPr>
            <w:tcW w:w="3046" w:type="dxa"/>
          </w:tcPr>
          <w:p w14:paraId="09061CB7" w14:textId="77777777" w:rsidR="005B04EA" w:rsidRPr="006E7EFE" w:rsidRDefault="005B04EA" w:rsidP="005B04EA">
            <w:pPr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  <w:t>Antibody</w:t>
            </w:r>
          </w:p>
        </w:tc>
        <w:tc>
          <w:tcPr>
            <w:tcW w:w="781" w:type="dxa"/>
          </w:tcPr>
          <w:p w14:paraId="4A88607C" w14:textId="77777777" w:rsidR="005B04EA" w:rsidRPr="006E7EFE" w:rsidRDefault="005B04EA" w:rsidP="00566E08">
            <w:pPr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  <w:t>Type</w:t>
            </w:r>
          </w:p>
        </w:tc>
        <w:tc>
          <w:tcPr>
            <w:tcW w:w="2621" w:type="dxa"/>
          </w:tcPr>
          <w:p w14:paraId="6CEA643D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  <w:t>Conjugated fluorophore</w:t>
            </w:r>
          </w:p>
        </w:tc>
        <w:tc>
          <w:tcPr>
            <w:tcW w:w="1276" w:type="dxa"/>
          </w:tcPr>
          <w:p w14:paraId="77146747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  <w:t>Clone</w:t>
            </w:r>
          </w:p>
        </w:tc>
      </w:tr>
      <w:tr w:rsidR="005B04EA" w:rsidRPr="006E7EFE" w14:paraId="67013CB9" w14:textId="77777777" w:rsidTr="00566E08">
        <w:trPr>
          <w:trHeight w:val="309"/>
        </w:trPr>
        <w:tc>
          <w:tcPr>
            <w:tcW w:w="3046" w:type="dxa"/>
          </w:tcPr>
          <w:p w14:paraId="10EAE797" w14:textId="77777777" w:rsidR="005B04EA" w:rsidRPr="006E7EFE" w:rsidRDefault="005B04EA" w:rsidP="005B04E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Anti-human CD3</w:t>
            </w:r>
          </w:p>
        </w:tc>
        <w:tc>
          <w:tcPr>
            <w:tcW w:w="781" w:type="dxa"/>
          </w:tcPr>
          <w:p w14:paraId="1EC34002" w14:textId="77777777" w:rsidR="005B04EA" w:rsidRPr="006E7EFE" w:rsidRDefault="005B04EA" w:rsidP="00566E08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gG2a</w:t>
            </w:r>
          </w:p>
        </w:tc>
        <w:tc>
          <w:tcPr>
            <w:tcW w:w="2621" w:type="dxa"/>
          </w:tcPr>
          <w:p w14:paraId="437B5063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ITC</w:t>
            </w:r>
          </w:p>
        </w:tc>
        <w:tc>
          <w:tcPr>
            <w:tcW w:w="1276" w:type="dxa"/>
          </w:tcPr>
          <w:p w14:paraId="6CC7C0A0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fr-FR" w:eastAsia="en-US"/>
              </w:rPr>
              <w:t>HIT3a</w:t>
            </w:r>
          </w:p>
        </w:tc>
      </w:tr>
      <w:tr w:rsidR="005B04EA" w:rsidRPr="006E7EFE" w14:paraId="01833933" w14:textId="77777777" w:rsidTr="00566E08">
        <w:trPr>
          <w:trHeight w:val="309"/>
        </w:trPr>
        <w:tc>
          <w:tcPr>
            <w:tcW w:w="3046" w:type="dxa"/>
          </w:tcPr>
          <w:p w14:paraId="358372D4" w14:textId="77777777" w:rsidR="005B04EA" w:rsidRPr="006E7EFE" w:rsidRDefault="005B04EA" w:rsidP="005B04E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Anti-human CD4</w:t>
            </w:r>
          </w:p>
        </w:tc>
        <w:tc>
          <w:tcPr>
            <w:tcW w:w="781" w:type="dxa"/>
          </w:tcPr>
          <w:p w14:paraId="0ED8FEE4" w14:textId="77777777" w:rsidR="005B04EA" w:rsidRPr="006E7EFE" w:rsidRDefault="005B04EA" w:rsidP="00566E08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gG1</w:t>
            </w:r>
          </w:p>
        </w:tc>
        <w:tc>
          <w:tcPr>
            <w:tcW w:w="2621" w:type="dxa"/>
          </w:tcPr>
          <w:p w14:paraId="35B73C6F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ITC</w:t>
            </w:r>
          </w:p>
        </w:tc>
        <w:tc>
          <w:tcPr>
            <w:tcW w:w="1276" w:type="dxa"/>
          </w:tcPr>
          <w:p w14:paraId="51962C5D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SK3</w:t>
            </w:r>
          </w:p>
        </w:tc>
      </w:tr>
      <w:tr w:rsidR="005B04EA" w:rsidRPr="006E7EFE" w14:paraId="39E6DC9D" w14:textId="77777777" w:rsidTr="00566E08">
        <w:trPr>
          <w:trHeight w:val="309"/>
        </w:trPr>
        <w:tc>
          <w:tcPr>
            <w:tcW w:w="3046" w:type="dxa"/>
          </w:tcPr>
          <w:p w14:paraId="22360117" w14:textId="77777777" w:rsidR="005B04EA" w:rsidRPr="006E7EFE" w:rsidRDefault="005B04EA" w:rsidP="005B04E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Anti-human CD8</w:t>
            </w:r>
          </w:p>
        </w:tc>
        <w:tc>
          <w:tcPr>
            <w:tcW w:w="781" w:type="dxa"/>
          </w:tcPr>
          <w:p w14:paraId="0CD4A59A" w14:textId="77777777" w:rsidR="005B04EA" w:rsidRPr="006E7EFE" w:rsidRDefault="005B04EA" w:rsidP="00566E08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gG1</w:t>
            </w:r>
          </w:p>
        </w:tc>
        <w:tc>
          <w:tcPr>
            <w:tcW w:w="2621" w:type="dxa"/>
          </w:tcPr>
          <w:p w14:paraId="54E1C68B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PE</w:t>
            </w:r>
          </w:p>
        </w:tc>
        <w:tc>
          <w:tcPr>
            <w:tcW w:w="1276" w:type="dxa"/>
          </w:tcPr>
          <w:p w14:paraId="748AB087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SK1</w:t>
            </w:r>
          </w:p>
        </w:tc>
      </w:tr>
      <w:tr w:rsidR="005B04EA" w:rsidRPr="006E7EFE" w14:paraId="5028F119" w14:textId="77777777" w:rsidTr="00566E08">
        <w:trPr>
          <w:trHeight w:val="309"/>
        </w:trPr>
        <w:tc>
          <w:tcPr>
            <w:tcW w:w="3046" w:type="dxa"/>
          </w:tcPr>
          <w:p w14:paraId="68AA40BC" w14:textId="77777777" w:rsidR="005B04EA" w:rsidRPr="006E7EFE" w:rsidRDefault="005B04EA" w:rsidP="005B04E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Anti-human CD56</w:t>
            </w:r>
          </w:p>
        </w:tc>
        <w:tc>
          <w:tcPr>
            <w:tcW w:w="781" w:type="dxa"/>
          </w:tcPr>
          <w:p w14:paraId="668253FF" w14:textId="77777777" w:rsidR="005B04EA" w:rsidRPr="006E7EFE" w:rsidRDefault="005B04EA" w:rsidP="00566E08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gG1</w:t>
            </w:r>
          </w:p>
        </w:tc>
        <w:tc>
          <w:tcPr>
            <w:tcW w:w="2621" w:type="dxa"/>
          </w:tcPr>
          <w:p w14:paraId="30DD4676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APC</w:t>
            </w:r>
          </w:p>
        </w:tc>
        <w:tc>
          <w:tcPr>
            <w:tcW w:w="1276" w:type="dxa"/>
          </w:tcPr>
          <w:p w14:paraId="33E4FB21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.1H11</w:t>
            </w:r>
          </w:p>
        </w:tc>
      </w:tr>
      <w:tr w:rsidR="005B04EA" w:rsidRPr="006E7EFE" w14:paraId="6307CD6F" w14:textId="77777777" w:rsidTr="00566E08">
        <w:trPr>
          <w:trHeight w:val="309"/>
        </w:trPr>
        <w:tc>
          <w:tcPr>
            <w:tcW w:w="3046" w:type="dxa"/>
          </w:tcPr>
          <w:p w14:paraId="4DB62E3D" w14:textId="77777777" w:rsidR="005B04EA" w:rsidRPr="006E7EFE" w:rsidRDefault="005B04EA" w:rsidP="005B04E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Anti-human CD183 (CXCR3)</w:t>
            </w:r>
          </w:p>
        </w:tc>
        <w:tc>
          <w:tcPr>
            <w:tcW w:w="781" w:type="dxa"/>
            <w:vAlign w:val="center"/>
          </w:tcPr>
          <w:p w14:paraId="6118B20D" w14:textId="77777777" w:rsidR="005B04EA" w:rsidRPr="006E7EFE" w:rsidRDefault="005B04EA" w:rsidP="00566E08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gG1</w:t>
            </w:r>
          </w:p>
        </w:tc>
        <w:tc>
          <w:tcPr>
            <w:tcW w:w="2621" w:type="dxa"/>
            <w:vAlign w:val="center"/>
          </w:tcPr>
          <w:p w14:paraId="0B73790A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Purified</w:t>
            </w:r>
          </w:p>
        </w:tc>
        <w:tc>
          <w:tcPr>
            <w:tcW w:w="1276" w:type="dxa"/>
            <w:vAlign w:val="center"/>
          </w:tcPr>
          <w:p w14:paraId="67F71FB7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G025H7</w:t>
            </w:r>
          </w:p>
        </w:tc>
      </w:tr>
      <w:tr w:rsidR="005B04EA" w:rsidRPr="006E7EFE" w14:paraId="4A3E61A2" w14:textId="77777777" w:rsidTr="00566E08">
        <w:trPr>
          <w:trHeight w:val="309"/>
        </w:trPr>
        <w:tc>
          <w:tcPr>
            <w:tcW w:w="3046" w:type="dxa"/>
          </w:tcPr>
          <w:p w14:paraId="3D61183B" w14:textId="77777777" w:rsidR="005B04EA" w:rsidRPr="006E7EFE" w:rsidRDefault="005B04EA" w:rsidP="005B04E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Mouse IgG2a, κ Isotype Control</w:t>
            </w:r>
          </w:p>
        </w:tc>
        <w:tc>
          <w:tcPr>
            <w:tcW w:w="781" w:type="dxa"/>
          </w:tcPr>
          <w:p w14:paraId="50EB6168" w14:textId="77777777" w:rsidR="005B04EA" w:rsidRPr="006E7EFE" w:rsidRDefault="005B04EA" w:rsidP="00566E08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gG2a</w:t>
            </w:r>
          </w:p>
        </w:tc>
        <w:tc>
          <w:tcPr>
            <w:tcW w:w="2621" w:type="dxa"/>
          </w:tcPr>
          <w:p w14:paraId="7104A1AE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ITC</w:t>
            </w:r>
          </w:p>
        </w:tc>
        <w:tc>
          <w:tcPr>
            <w:tcW w:w="1276" w:type="dxa"/>
          </w:tcPr>
          <w:p w14:paraId="59BB7450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MOPC-173</w:t>
            </w:r>
          </w:p>
        </w:tc>
      </w:tr>
      <w:tr w:rsidR="005B04EA" w:rsidRPr="006E7EFE" w14:paraId="4D5EC316" w14:textId="77777777" w:rsidTr="00566E08">
        <w:trPr>
          <w:trHeight w:val="309"/>
        </w:trPr>
        <w:tc>
          <w:tcPr>
            <w:tcW w:w="3046" w:type="dxa"/>
          </w:tcPr>
          <w:p w14:paraId="56345FDD" w14:textId="77777777" w:rsidR="005B04EA" w:rsidRPr="006E7EFE" w:rsidRDefault="005B04EA" w:rsidP="005B04E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Mouse IgG1, κ Isotype Control</w:t>
            </w:r>
          </w:p>
        </w:tc>
        <w:tc>
          <w:tcPr>
            <w:tcW w:w="781" w:type="dxa"/>
          </w:tcPr>
          <w:p w14:paraId="324E7D39" w14:textId="77777777" w:rsidR="005B04EA" w:rsidRPr="006E7EFE" w:rsidRDefault="005B04EA" w:rsidP="00566E08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gG1</w:t>
            </w:r>
          </w:p>
        </w:tc>
        <w:tc>
          <w:tcPr>
            <w:tcW w:w="2621" w:type="dxa"/>
          </w:tcPr>
          <w:p w14:paraId="0826C8AE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ITC</w:t>
            </w:r>
          </w:p>
        </w:tc>
        <w:tc>
          <w:tcPr>
            <w:tcW w:w="1276" w:type="dxa"/>
          </w:tcPr>
          <w:p w14:paraId="52ED6DF0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MOPC-21</w:t>
            </w:r>
          </w:p>
        </w:tc>
      </w:tr>
      <w:tr w:rsidR="005B04EA" w:rsidRPr="006E7EFE" w14:paraId="06B9B40B" w14:textId="77777777" w:rsidTr="00566E08">
        <w:trPr>
          <w:trHeight w:val="309"/>
        </w:trPr>
        <w:tc>
          <w:tcPr>
            <w:tcW w:w="3046" w:type="dxa"/>
          </w:tcPr>
          <w:p w14:paraId="476EF2A4" w14:textId="77777777" w:rsidR="005B04EA" w:rsidRPr="006E7EFE" w:rsidRDefault="005B04EA" w:rsidP="005B04E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Mouse IgG1, κ Isotype Control</w:t>
            </w:r>
          </w:p>
        </w:tc>
        <w:tc>
          <w:tcPr>
            <w:tcW w:w="781" w:type="dxa"/>
          </w:tcPr>
          <w:p w14:paraId="065F5AA5" w14:textId="77777777" w:rsidR="005B04EA" w:rsidRPr="006E7EFE" w:rsidRDefault="005B04EA" w:rsidP="00566E08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gG1</w:t>
            </w:r>
          </w:p>
        </w:tc>
        <w:tc>
          <w:tcPr>
            <w:tcW w:w="2621" w:type="dxa"/>
          </w:tcPr>
          <w:p w14:paraId="13250FFC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PE</w:t>
            </w:r>
          </w:p>
        </w:tc>
        <w:tc>
          <w:tcPr>
            <w:tcW w:w="1276" w:type="dxa"/>
          </w:tcPr>
          <w:p w14:paraId="0FE2F830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MOPC-21</w:t>
            </w:r>
          </w:p>
        </w:tc>
      </w:tr>
      <w:tr w:rsidR="005B04EA" w:rsidRPr="006E7EFE" w14:paraId="6E666F9C" w14:textId="77777777" w:rsidTr="00566E08">
        <w:trPr>
          <w:trHeight w:val="309"/>
        </w:trPr>
        <w:tc>
          <w:tcPr>
            <w:tcW w:w="3046" w:type="dxa"/>
          </w:tcPr>
          <w:p w14:paraId="1D3CC86A" w14:textId="77777777" w:rsidR="005B04EA" w:rsidRPr="006E7EFE" w:rsidRDefault="005B04EA" w:rsidP="005B04E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Mouse IgG1, κ Isotype Control</w:t>
            </w:r>
          </w:p>
        </w:tc>
        <w:tc>
          <w:tcPr>
            <w:tcW w:w="781" w:type="dxa"/>
          </w:tcPr>
          <w:p w14:paraId="3FE149BF" w14:textId="77777777" w:rsidR="005B04EA" w:rsidRPr="006E7EFE" w:rsidRDefault="005B04EA" w:rsidP="00566E08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gG1</w:t>
            </w:r>
          </w:p>
        </w:tc>
        <w:tc>
          <w:tcPr>
            <w:tcW w:w="2621" w:type="dxa"/>
          </w:tcPr>
          <w:p w14:paraId="40D709EA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APC</w:t>
            </w:r>
          </w:p>
        </w:tc>
        <w:tc>
          <w:tcPr>
            <w:tcW w:w="1276" w:type="dxa"/>
          </w:tcPr>
          <w:p w14:paraId="14A43492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MOPC-21</w:t>
            </w:r>
          </w:p>
        </w:tc>
      </w:tr>
      <w:tr w:rsidR="005B04EA" w:rsidRPr="006E7EFE" w14:paraId="759A7A9C" w14:textId="77777777" w:rsidTr="00566E08">
        <w:trPr>
          <w:trHeight w:val="309"/>
        </w:trPr>
        <w:tc>
          <w:tcPr>
            <w:tcW w:w="3046" w:type="dxa"/>
          </w:tcPr>
          <w:p w14:paraId="6AD4AE1A" w14:textId="77777777" w:rsidR="005B04EA" w:rsidRPr="006E7EFE" w:rsidRDefault="005B04EA" w:rsidP="005B04E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Goat anti-mouse IgG</w:t>
            </w:r>
          </w:p>
        </w:tc>
        <w:tc>
          <w:tcPr>
            <w:tcW w:w="781" w:type="dxa"/>
          </w:tcPr>
          <w:p w14:paraId="7C281427" w14:textId="77777777" w:rsidR="005B04EA" w:rsidRPr="006E7EFE" w:rsidRDefault="005B04EA" w:rsidP="00566E08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gG</w:t>
            </w:r>
          </w:p>
        </w:tc>
        <w:tc>
          <w:tcPr>
            <w:tcW w:w="2621" w:type="dxa"/>
          </w:tcPr>
          <w:p w14:paraId="289A0DFC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ITC</w:t>
            </w:r>
          </w:p>
        </w:tc>
        <w:tc>
          <w:tcPr>
            <w:tcW w:w="1276" w:type="dxa"/>
          </w:tcPr>
          <w:p w14:paraId="39175317" w14:textId="2A80F84F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</w:t>
            </w:r>
          </w:p>
        </w:tc>
      </w:tr>
      <w:tr w:rsidR="005B04EA" w:rsidRPr="006E7EFE" w14:paraId="0990A915" w14:textId="77777777" w:rsidTr="00566E08">
        <w:trPr>
          <w:trHeight w:val="309"/>
        </w:trPr>
        <w:tc>
          <w:tcPr>
            <w:tcW w:w="3046" w:type="dxa"/>
          </w:tcPr>
          <w:p w14:paraId="425EA649" w14:textId="77777777" w:rsidR="005B04EA" w:rsidRPr="006E7EFE" w:rsidRDefault="005B04EA" w:rsidP="005B04EA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Goat anti-mouse IgG</w:t>
            </w:r>
          </w:p>
        </w:tc>
        <w:tc>
          <w:tcPr>
            <w:tcW w:w="781" w:type="dxa"/>
          </w:tcPr>
          <w:p w14:paraId="441E22D9" w14:textId="77777777" w:rsidR="005B04EA" w:rsidRPr="006E7EFE" w:rsidRDefault="005B04EA" w:rsidP="00566E08">
            <w:pPr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gG</w:t>
            </w:r>
          </w:p>
        </w:tc>
        <w:tc>
          <w:tcPr>
            <w:tcW w:w="2621" w:type="dxa"/>
          </w:tcPr>
          <w:p w14:paraId="532BC0FD" w14:textId="77777777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APC</w:t>
            </w:r>
          </w:p>
        </w:tc>
        <w:tc>
          <w:tcPr>
            <w:tcW w:w="1276" w:type="dxa"/>
          </w:tcPr>
          <w:p w14:paraId="509781CD" w14:textId="371EFB26" w:rsidR="005B04EA" w:rsidRPr="006E7EFE" w:rsidRDefault="005B04EA" w:rsidP="005B04EA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6E7EFE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-</w:t>
            </w:r>
          </w:p>
        </w:tc>
      </w:tr>
    </w:tbl>
    <w:p w14:paraId="76A8E175" w14:textId="54E3F78C" w:rsidR="005B04EA" w:rsidRPr="006E7EFE" w:rsidRDefault="005B04EA">
      <w:pPr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</w:pPr>
    </w:p>
    <w:p w14:paraId="27A4C70F" w14:textId="798970C2" w:rsidR="005B04EA" w:rsidRPr="006E7EFE" w:rsidRDefault="005B04EA" w:rsidP="005B04EA">
      <w:pPr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</w:pPr>
      <w:r w:rsidRPr="006E7EFE">
        <w:rPr>
          <w:rFonts w:ascii="Arial" w:eastAsia="Calibri" w:hAnsi="Arial" w:cs="Arial"/>
          <w:b/>
          <w:sz w:val="20"/>
          <w:szCs w:val="20"/>
          <w:vertAlign w:val="superscript"/>
          <w:lang w:val="en-US" w:eastAsia="en-US"/>
        </w:rPr>
        <w:t>1</w:t>
      </w:r>
      <w:r w:rsidRPr="006E7EFE">
        <w:rPr>
          <w:rFonts w:ascii="Arial" w:eastAsia="Calibri" w:hAnsi="Arial" w:cs="Arial"/>
          <w:sz w:val="20"/>
          <w:szCs w:val="20"/>
          <w:lang w:val="en-US" w:eastAsia="en-US"/>
        </w:rPr>
        <w:t>All monoclonal antibodies were purchased</w:t>
      </w:r>
      <w:r w:rsidRPr="006E7EFE">
        <w:rPr>
          <w:rFonts w:ascii="Arial" w:eastAsia="Calibri" w:hAnsi="Arial" w:cs="Arial"/>
          <w:b/>
          <w:sz w:val="20"/>
          <w:szCs w:val="20"/>
          <w:lang w:val="en-US" w:eastAsia="en-US"/>
        </w:rPr>
        <w:t xml:space="preserve"> </w:t>
      </w:r>
      <w:r w:rsidRPr="006E7EFE">
        <w:rPr>
          <w:rFonts w:ascii="Arial" w:eastAsia="Calibri" w:hAnsi="Arial" w:cs="Arial"/>
          <w:sz w:val="20"/>
          <w:szCs w:val="20"/>
          <w:lang w:val="en-US" w:eastAsia="en-US"/>
        </w:rPr>
        <w:t xml:space="preserve">from </w:t>
      </w:r>
      <w:proofErr w:type="spellStart"/>
      <w:r w:rsidRPr="006E7EFE">
        <w:rPr>
          <w:rFonts w:ascii="Arial" w:eastAsia="Calibri" w:hAnsi="Arial" w:cs="Arial"/>
          <w:sz w:val="20"/>
          <w:szCs w:val="20"/>
          <w:lang w:val="en-US" w:eastAsia="en-US"/>
        </w:rPr>
        <w:t>Biolegend</w:t>
      </w:r>
      <w:proofErr w:type="spellEnd"/>
      <w:r w:rsidRPr="006E7EFE">
        <w:rPr>
          <w:rFonts w:ascii="Arial" w:eastAsia="Calibri" w:hAnsi="Arial" w:cs="Arial"/>
          <w:sz w:val="20"/>
          <w:szCs w:val="20"/>
          <w:lang w:val="en-US" w:eastAsia="en-US"/>
        </w:rPr>
        <w:t>, San Diego, CA</w:t>
      </w:r>
    </w:p>
    <w:p w14:paraId="489C9432" w14:textId="77777777" w:rsidR="005B04EA" w:rsidRDefault="005B04EA">
      <w:pPr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</w:pPr>
    </w:p>
    <w:p w14:paraId="36A9111E" w14:textId="77777777" w:rsidR="005B04EA" w:rsidRDefault="005B04EA">
      <w:pPr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</w:pPr>
    </w:p>
    <w:p w14:paraId="4329B6CA" w14:textId="77777777" w:rsidR="00C136B6" w:rsidRDefault="00C136B6">
      <w:pPr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</w:pPr>
      <w:r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  <w:br w:type="page"/>
      </w:r>
    </w:p>
    <w:p w14:paraId="5A87E31C" w14:textId="2B60FF2A" w:rsidR="00E3461F" w:rsidRPr="00B5237D" w:rsidRDefault="00377A0B">
      <w:pPr>
        <w:rPr>
          <w:rFonts w:ascii="Arial" w:eastAsia="Corbel-Bold" w:hAnsi="Arial" w:cs="Arial"/>
          <w:sz w:val="20"/>
          <w:szCs w:val="20"/>
          <w:lang w:val="en-US" w:eastAsia="en-US"/>
        </w:rPr>
      </w:pPr>
      <w:r w:rsidRPr="0078069F"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  <w:lastRenderedPageBreak/>
        <w:t xml:space="preserve">Supplementary </w:t>
      </w:r>
      <w:r w:rsidR="007C5312" w:rsidRPr="0078069F"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  <w:t>Table</w:t>
      </w:r>
      <w:r w:rsidR="00B75836" w:rsidRPr="0078069F"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  <w:t xml:space="preserve"> </w:t>
      </w:r>
      <w:r w:rsidR="003057E9"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  <w:t>S</w:t>
      </w:r>
      <w:r w:rsidR="005B04EA">
        <w:rPr>
          <w:rFonts w:ascii="Arial" w:eastAsia="Corbel-Bold" w:hAnsi="Arial" w:cs="Arial"/>
          <w:b/>
          <w:bCs/>
          <w:sz w:val="20"/>
          <w:szCs w:val="20"/>
          <w:lang w:val="en-US" w:eastAsia="en-US"/>
        </w:rPr>
        <w:t>2</w:t>
      </w:r>
      <w:r w:rsidR="007C5312" w:rsidRPr="00B5237D">
        <w:rPr>
          <w:rFonts w:ascii="Arial" w:eastAsia="Corbel-Bold" w:hAnsi="Arial" w:cs="Arial"/>
          <w:sz w:val="20"/>
          <w:szCs w:val="20"/>
          <w:lang w:val="en-US" w:eastAsia="en-US"/>
        </w:rPr>
        <w:t>. List of primers</w:t>
      </w:r>
      <w:r w:rsidR="007C5312" w:rsidRPr="00B5237D">
        <w:rPr>
          <w:rFonts w:ascii="Arial" w:eastAsia="Calibri" w:hAnsi="Arial" w:cs="Arial"/>
          <w:b/>
          <w:sz w:val="20"/>
          <w:szCs w:val="20"/>
          <w:vertAlign w:val="superscript"/>
          <w:lang w:val="en-US" w:eastAsia="en-US"/>
        </w:rPr>
        <w:t>1</w:t>
      </w:r>
    </w:p>
    <w:tbl>
      <w:tblPr>
        <w:tblStyle w:val="Tablaconcuadrculaclara11"/>
        <w:tblpPr w:leftFromText="141" w:rightFromText="141" w:vertAnchor="text" w:horzAnchor="margin" w:tblpXSpec="center" w:tblpY="187"/>
        <w:tblW w:w="7938" w:type="dxa"/>
        <w:tblLayout w:type="fixed"/>
        <w:tblLook w:val="04A0" w:firstRow="1" w:lastRow="0" w:firstColumn="1" w:lastColumn="0" w:noHBand="0" w:noVBand="1"/>
      </w:tblPr>
      <w:tblGrid>
        <w:gridCol w:w="1042"/>
        <w:gridCol w:w="4912"/>
        <w:gridCol w:w="992"/>
        <w:gridCol w:w="992"/>
      </w:tblGrid>
      <w:tr w:rsidR="00E3461F" w:rsidRPr="00B5237D" w14:paraId="113A2702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2A20A269" w14:textId="77777777" w:rsidR="00E3461F" w:rsidRPr="00B5237D" w:rsidRDefault="007C5312" w:rsidP="00711691">
            <w:pPr>
              <w:suppressAutoHyphens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237D"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  <w:t>Gene</w:t>
            </w:r>
            <w:r w:rsidRPr="00B5237D">
              <w:rPr>
                <w:rFonts w:ascii="Arial" w:eastAsia="Calibri" w:hAnsi="Arial" w:cs="Arial"/>
                <w:b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41035C94" w14:textId="77777777" w:rsidR="00E3461F" w:rsidRPr="00B5237D" w:rsidRDefault="007C5312" w:rsidP="00711691">
            <w:pPr>
              <w:suppressAutoHyphens/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  <w:t>Primer seque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0369B7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  <w:t>Product size (bp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FB640D" w14:textId="54383478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  <w:t>Tm (</w:t>
            </w:r>
            <w:r w:rsidR="00FC156D"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  <w:t>°</w:t>
            </w:r>
            <w:r w:rsidRPr="00B5237D">
              <w:rPr>
                <w:rFonts w:ascii="Arial" w:eastAsia="Calibri" w:hAnsi="Arial" w:cs="Arial"/>
                <w:b/>
                <w:sz w:val="20"/>
                <w:szCs w:val="20"/>
                <w:lang w:val="en-US" w:eastAsia="en-US"/>
              </w:rPr>
              <w:t>C)</w:t>
            </w:r>
          </w:p>
        </w:tc>
      </w:tr>
      <w:tr w:rsidR="00E3461F" w:rsidRPr="00B5237D" w14:paraId="0A507DB0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7EF73ADC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Prolactin (PRL)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6D9A0088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: 5’-AAT CTG TTC CGC TGG TGA CT-3’</w:t>
            </w:r>
          </w:p>
          <w:p w14:paraId="48134FED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: 5’-GAA GTG GGG CAG TCA TTG AT-3’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EE0DF1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999E08" w14:textId="0107B948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8,5</w:t>
            </w:r>
          </w:p>
        </w:tc>
      </w:tr>
      <w:tr w:rsidR="00E3461F" w:rsidRPr="00B5237D" w14:paraId="5660465B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4CF28840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L-15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0F61EBC0" w14:textId="77777777" w:rsidR="00E3461F" w:rsidRPr="008D09FC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8D09FC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F: 5’-CAA ACA </w:t>
            </w:r>
            <w:proofErr w:type="spellStart"/>
            <w:r w:rsidRPr="008D09FC">
              <w:rPr>
                <w:rFonts w:ascii="Arial" w:eastAsia="Calibri" w:hAnsi="Arial" w:cs="Arial"/>
                <w:sz w:val="20"/>
                <w:szCs w:val="20"/>
                <w:lang w:eastAsia="en-US"/>
              </w:rPr>
              <w:t>ACA</w:t>
            </w:r>
            <w:proofErr w:type="spellEnd"/>
            <w:r w:rsidRPr="008D09FC">
              <w:rPr>
                <w:rFonts w:ascii="Arial" w:eastAsia="Calibri" w:hAnsi="Arial" w:cs="Arial"/>
                <w:sz w:val="20"/>
                <w:szCs w:val="20"/>
                <w:lang w:eastAsia="en-US"/>
              </w:rPr>
              <w:t xml:space="preserve"> GTT TGT CTT CTA ATG G-3’</w:t>
            </w:r>
          </w:p>
          <w:p w14:paraId="3A9DD8D3" w14:textId="77777777" w:rsidR="00E3461F" w:rsidRPr="008D09FC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eastAsia="en-US"/>
              </w:rPr>
            </w:pPr>
            <w:r w:rsidRPr="008D09FC">
              <w:rPr>
                <w:rFonts w:ascii="Arial" w:eastAsia="Calibri" w:hAnsi="Arial" w:cs="Arial"/>
                <w:sz w:val="20"/>
                <w:szCs w:val="20"/>
                <w:lang w:eastAsia="en-US"/>
              </w:rPr>
              <w:t>R: 5’-GGA CAA TAT GTA CAA AAC TCT GCA A-3’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93F9B5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DF738A" w14:textId="205BB7BB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3,5</w:t>
            </w:r>
          </w:p>
        </w:tc>
      </w:tr>
      <w:tr w:rsidR="00E3461F" w:rsidRPr="00B5237D" w14:paraId="0628F8F4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4677E700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CCL5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00E5D1F5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: 5’-AAG GAG TAT TTC TAC ACC-3’</w:t>
            </w:r>
          </w:p>
          <w:p w14:paraId="0BB44726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: 5’-CCA AAG AGT TGA TGT ACT-3’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1A378D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D1EAC8" w14:textId="79A439BA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5</w:t>
            </w:r>
          </w:p>
        </w:tc>
      </w:tr>
      <w:tr w:rsidR="00E3461F" w:rsidRPr="00B5237D" w14:paraId="1E2CE5A7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6CE34EED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CXCL9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6757D354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: 5’-CCT TGA AAG ACC TTA AAC-3’</w:t>
            </w:r>
          </w:p>
          <w:p w14:paraId="2F5339D3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: 5’-AGA ACG TTG AGA TTT TC-3’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DE143E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2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BB5808" w14:textId="2C479423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6</w:t>
            </w:r>
          </w:p>
        </w:tc>
      </w:tr>
      <w:tr w:rsidR="00E3461F" w:rsidRPr="00B5237D" w14:paraId="56AB2ECC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3B72FABB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CXCL10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4509A137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: 5’-GAA AGC AGT TAG CAA GGA AAG GTC-3’</w:t>
            </w:r>
          </w:p>
          <w:p w14:paraId="1D7A872F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: 5’-ATG TAG GGA AGT GAT GGG AGA GG-3’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A0E581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9127A8" w14:textId="510AD2D0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60</w:t>
            </w:r>
          </w:p>
        </w:tc>
      </w:tr>
      <w:tr w:rsidR="00E3461F" w:rsidRPr="00B5237D" w14:paraId="1B85B863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002F3A74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CXCL11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2EE22EA9" w14:textId="560CAD2C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: 5’-TAC AGT TGT TCA AGG CTT CCC-3’</w:t>
            </w:r>
            <w:r w:rsidR="001E3CB1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 xml:space="preserve"> </w:t>
            </w:r>
          </w:p>
          <w:p w14:paraId="3624DDEB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: 5’-GGG TAC ATT ATG GAG GCT TTC TC-3’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623E0A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F2CBEB" w14:textId="27465612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9</w:t>
            </w:r>
          </w:p>
        </w:tc>
      </w:tr>
      <w:tr w:rsidR="00E3461F" w:rsidRPr="00B5237D" w14:paraId="68A99C58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73FF6269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CXCL12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276F5C0B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: 5’-CAA CAC TCC AAA CTG TGC CC-3’</w:t>
            </w:r>
          </w:p>
          <w:p w14:paraId="762ADC3F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: 5’-TAG CTT CGG GTC AAT GCA CA-3’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505D50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18ACCA" w14:textId="5060C894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9</w:t>
            </w:r>
          </w:p>
        </w:tc>
      </w:tr>
      <w:tr w:rsidR="00E3461F" w:rsidRPr="00B5237D" w14:paraId="7955C320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4DDFC970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CXCL14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1D3FB5FD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: 5’-ACG GGT CCA AAT GCA AGT-3’</w:t>
            </w:r>
          </w:p>
          <w:p w14:paraId="30357EC2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 xml:space="preserve">R: 5’-CGC TCT TGG </w:t>
            </w:r>
            <w:proofErr w:type="spellStart"/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TGG</w:t>
            </w:r>
            <w:proofErr w:type="spellEnd"/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 xml:space="preserve"> TGA </w:t>
            </w:r>
            <w:proofErr w:type="spellStart"/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TGA</w:t>
            </w:r>
            <w:proofErr w:type="spellEnd"/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 xml:space="preserve"> TAA-3’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4C95C5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1A7060" w14:textId="2BFBC004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5</w:t>
            </w:r>
          </w:p>
        </w:tc>
      </w:tr>
      <w:tr w:rsidR="00E3461F" w:rsidRPr="00B5237D" w14:paraId="554317C3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6A2BA1ED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FN-γ (RT-PCR)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26EFF251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: 5’-AGC TCT GCA TCG TTT TGG GT-3’</w:t>
            </w:r>
          </w:p>
          <w:p w14:paraId="5E2FD282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 xml:space="preserve">R: 5’-CGC TTC CCT GTT TTA GCT GC-3’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ABB132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4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B9C18D" w14:textId="740222A8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8</w:t>
            </w:r>
          </w:p>
        </w:tc>
      </w:tr>
      <w:tr w:rsidR="00E3461F" w:rsidRPr="00B5237D" w14:paraId="56ED410F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09F37001" w14:textId="4DC222FE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IFN-γ (</w:t>
            </w:r>
            <w:r w:rsidR="002B5C0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T-</w:t>
            </w: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qPCR)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5B1C99DF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F: 5’-GAG TGT GGA GAC CAT CAA GGA AG-3’</w:t>
            </w:r>
          </w:p>
          <w:p w14:paraId="7347F319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: 5’-TAT GCT TTG CGT TGG ACA TTC AAG TC-3’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460649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1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6BF044" w14:textId="10F872A2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65</w:t>
            </w:r>
          </w:p>
        </w:tc>
      </w:tr>
      <w:tr w:rsidR="00E3461F" w:rsidRPr="00B5237D" w14:paraId="6AD2FD41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66E5CCEA" w14:textId="2BC5366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TNF-α (RT-</w:t>
            </w:r>
            <w:r w:rsidR="002B5C0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q</w:t>
            </w: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PCR)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18F31F80" w14:textId="77777777" w:rsidR="00E3461F" w:rsidRPr="00B5237D" w:rsidRDefault="007C5312" w:rsidP="008960A0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 xml:space="preserve">F: 5’-GTC AGA TCA TCT </w:t>
            </w:r>
            <w:proofErr w:type="spellStart"/>
            <w:r w:rsidRPr="00B5237D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>TCT</w:t>
            </w:r>
            <w:proofErr w:type="spellEnd"/>
            <w:r w:rsidRPr="00B5237D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 xml:space="preserve"> CGA ACC-3’ </w:t>
            </w:r>
          </w:p>
          <w:p w14:paraId="420C39F5" w14:textId="77777777" w:rsidR="00E3461F" w:rsidRPr="008D09FC" w:rsidRDefault="007C5312" w:rsidP="008960A0">
            <w:pPr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</w:pPr>
            <w:r w:rsidRPr="008D09FC">
              <w:rPr>
                <w:rFonts w:ascii="Arial" w:eastAsia="Calibri" w:hAnsi="Arial" w:cs="Arial"/>
                <w:color w:val="000000"/>
                <w:sz w:val="20"/>
                <w:szCs w:val="20"/>
                <w:lang w:eastAsia="en-US"/>
              </w:rPr>
              <w:t xml:space="preserve">R: 5’-CAG ATA GAT GGG CTC ATA CC-3’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183847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3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33F88D" w14:textId="26525E09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4</w:t>
            </w:r>
          </w:p>
        </w:tc>
      </w:tr>
      <w:tr w:rsidR="00E3461F" w:rsidRPr="00B5237D" w14:paraId="5F474F3A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3B4AA41E" w14:textId="7297E30F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TNF-α (</w:t>
            </w:r>
            <w:r w:rsidR="002B5C05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RT-</w:t>
            </w: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qPCR)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3986F654" w14:textId="77777777" w:rsidR="00E3461F" w:rsidRPr="00B5237D" w:rsidRDefault="007C5312" w:rsidP="008960A0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>F: 5’-CCC AGG GAC CTC TCT CTA ATC A-3’</w:t>
            </w:r>
          </w:p>
          <w:p w14:paraId="09A4CFC8" w14:textId="77777777" w:rsidR="00E3461F" w:rsidRPr="00B5237D" w:rsidRDefault="007C5312" w:rsidP="008960A0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>R: 5’-GCT ACA GGC TTG TCA CTC GG-3’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C3E847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B29D40" w14:textId="40EE470D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60</w:t>
            </w:r>
          </w:p>
        </w:tc>
      </w:tr>
      <w:tr w:rsidR="00E3461F" w:rsidRPr="00B5237D" w14:paraId="42B70399" w14:textId="77777777" w:rsidTr="007D111E">
        <w:trPr>
          <w:trHeight w:val="277"/>
        </w:trPr>
        <w:tc>
          <w:tcPr>
            <w:tcW w:w="1042" w:type="dxa"/>
            <w:shd w:val="clear" w:color="auto" w:fill="auto"/>
            <w:vAlign w:val="center"/>
          </w:tcPr>
          <w:p w14:paraId="4DB76001" w14:textId="77777777" w:rsidR="00E3461F" w:rsidRPr="00B5237D" w:rsidRDefault="007C5312" w:rsidP="008960A0">
            <w:pPr>
              <w:suppressAutoHyphens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GAPDH</w:t>
            </w:r>
          </w:p>
        </w:tc>
        <w:tc>
          <w:tcPr>
            <w:tcW w:w="4912" w:type="dxa"/>
            <w:shd w:val="clear" w:color="auto" w:fill="auto"/>
            <w:vAlign w:val="center"/>
          </w:tcPr>
          <w:p w14:paraId="0EEAD5F1" w14:textId="77777777" w:rsidR="00E3461F" w:rsidRPr="00B5237D" w:rsidRDefault="007C5312" w:rsidP="008960A0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 xml:space="preserve">F: 5’-GCA CCA </w:t>
            </w:r>
            <w:proofErr w:type="spellStart"/>
            <w:r w:rsidRPr="00B5237D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>CCA</w:t>
            </w:r>
            <w:proofErr w:type="spellEnd"/>
            <w:r w:rsidRPr="00B5237D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 xml:space="preserve"> ACT GCT TAG C-3’</w:t>
            </w:r>
          </w:p>
          <w:p w14:paraId="621E2E47" w14:textId="77777777" w:rsidR="00E3461F" w:rsidRPr="00B5237D" w:rsidRDefault="007C5312" w:rsidP="008960A0">
            <w:pPr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color w:val="000000"/>
                <w:sz w:val="20"/>
                <w:szCs w:val="20"/>
                <w:lang w:val="en-US" w:eastAsia="en-US"/>
              </w:rPr>
              <w:t xml:space="preserve">R: 5’-GGC ATG GAC TGT GGT CAT GAG-3’ 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E24EAF" w14:textId="77777777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F150D7" w14:textId="10289804" w:rsidR="00E3461F" w:rsidRPr="00B5237D" w:rsidRDefault="007C5312" w:rsidP="00711691">
            <w:pPr>
              <w:suppressAutoHyphens/>
              <w:jc w:val="center"/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</w:pPr>
            <w:r w:rsidRPr="00B5237D">
              <w:rPr>
                <w:rFonts w:ascii="Arial" w:eastAsia="Calibri" w:hAnsi="Arial" w:cs="Arial"/>
                <w:sz w:val="20"/>
                <w:szCs w:val="20"/>
                <w:lang w:val="en-US" w:eastAsia="en-US"/>
              </w:rPr>
              <w:t>59</w:t>
            </w:r>
          </w:p>
        </w:tc>
      </w:tr>
    </w:tbl>
    <w:p w14:paraId="0211E6F8" w14:textId="77777777" w:rsidR="00E3461F" w:rsidRPr="00B5237D" w:rsidRDefault="00E3461F">
      <w:pPr>
        <w:rPr>
          <w:rFonts w:ascii="Arial" w:hAnsi="Arial" w:cs="Arial"/>
          <w:sz w:val="20"/>
          <w:szCs w:val="20"/>
          <w:lang w:val="en-US"/>
        </w:rPr>
      </w:pPr>
    </w:p>
    <w:p w14:paraId="03D6582B" w14:textId="236FD5C4" w:rsidR="00E3461F" w:rsidRPr="00B5237D" w:rsidRDefault="007C5312">
      <w:pPr>
        <w:rPr>
          <w:rFonts w:ascii="Arial" w:hAnsi="Arial" w:cs="Arial"/>
          <w:sz w:val="20"/>
          <w:szCs w:val="20"/>
          <w:lang w:val="en-US"/>
        </w:rPr>
      </w:pPr>
      <w:bookmarkStart w:id="0" w:name="_Hlk138348334"/>
      <w:r w:rsidRPr="00B5237D">
        <w:rPr>
          <w:rFonts w:ascii="Arial" w:eastAsia="Calibri" w:hAnsi="Arial" w:cs="Arial"/>
          <w:b/>
          <w:sz w:val="20"/>
          <w:szCs w:val="20"/>
          <w:vertAlign w:val="superscript"/>
          <w:lang w:val="en-US" w:eastAsia="en-US"/>
        </w:rPr>
        <w:t>1</w:t>
      </w:r>
      <w:r w:rsidRPr="00B5237D">
        <w:rPr>
          <w:rFonts w:ascii="Arial" w:eastAsia="Calibri" w:hAnsi="Arial" w:cs="Arial"/>
          <w:sz w:val="20"/>
          <w:szCs w:val="20"/>
          <w:lang w:val="en-US" w:eastAsia="en-US"/>
        </w:rPr>
        <w:t>All primers were purchased</w:t>
      </w:r>
      <w:r w:rsidRPr="00B5237D">
        <w:rPr>
          <w:rFonts w:ascii="Arial" w:eastAsia="Calibri" w:hAnsi="Arial" w:cs="Arial"/>
          <w:b/>
          <w:sz w:val="20"/>
          <w:szCs w:val="20"/>
          <w:lang w:val="en-US" w:eastAsia="en-US"/>
        </w:rPr>
        <w:t xml:space="preserve"> </w:t>
      </w:r>
      <w:r w:rsidRPr="00B5237D">
        <w:rPr>
          <w:rFonts w:ascii="Arial" w:eastAsia="Calibri" w:hAnsi="Arial" w:cs="Arial"/>
          <w:sz w:val="20"/>
          <w:szCs w:val="20"/>
          <w:lang w:val="en-US" w:eastAsia="en-US"/>
        </w:rPr>
        <w:t>from</w:t>
      </w:r>
      <w:bookmarkEnd w:id="0"/>
      <w:r w:rsidRPr="00B5237D">
        <w:rPr>
          <w:rFonts w:ascii="Arial" w:eastAsia="Calibri" w:hAnsi="Arial" w:cs="Arial"/>
          <w:sz w:val="20"/>
          <w:szCs w:val="20"/>
          <w:lang w:val="en-US" w:eastAsia="en-US"/>
        </w:rPr>
        <w:t xml:space="preserve"> </w:t>
      </w:r>
      <w:r w:rsidRPr="00B5237D">
        <w:rPr>
          <w:rFonts w:ascii="Arial" w:hAnsi="Arial" w:cs="Arial"/>
          <w:sz w:val="20"/>
          <w:szCs w:val="20"/>
          <w:lang w:val="en-US"/>
        </w:rPr>
        <w:t xml:space="preserve">Integrated DNA Technologies </w:t>
      </w:r>
      <w:r w:rsidR="00FC156D">
        <w:rPr>
          <w:rFonts w:ascii="Arial" w:hAnsi="Arial" w:cs="Arial"/>
          <w:sz w:val="20"/>
          <w:szCs w:val="20"/>
          <w:lang w:val="en-US"/>
        </w:rPr>
        <w:t>(</w:t>
      </w:r>
      <w:r w:rsidRPr="00B5237D">
        <w:rPr>
          <w:rFonts w:ascii="Arial" w:hAnsi="Arial" w:cs="Arial"/>
          <w:sz w:val="20"/>
          <w:szCs w:val="20"/>
          <w:lang w:val="en-US"/>
        </w:rPr>
        <w:t>Coralville, I</w:t>
      </w:r>
      <w:r w:rsidR="00FC156D">
        <w:rPr>
          <w:rFonts w:ascii="Arial" w:hAnsi="Arial" w:cs="Arial"/>
          <w:sz w:val="20"/>
          <w:szCs w:val="20"/>
          <w:lang w:val="en-US"/>
        </w:rPr>
        <w:t>A)</w:t>
      </w:r>
      <w:r w:rsidRPr="00B5237D">
        <w:rPr>
          <w:rFonts w:ascii="Arial" w:hAnsi="Arial" w:cs="Arial"/>
          <w:sz w:val="20"/>
          <w:szCs w:val="20"/>
          <w:lang w:val="en-US"/>
        </w:rPr>
        <w:t xml:space="preserve"> except PRL and TNF</w:t>
      </w:r>
      <w:r w:rsidRPr="00B5237D">
        <w:rPr>
          <w:rFonts w:ascii="Arial" w:eastAsia="Calibri" w:hAnsi="Arial" w:cs="Arial"/>
          <w:sz w:val="20"/>
          <w:szCs w:val="20"/>
          <w:lang w:val="en-US" w:eastAsia="en-US"/>
        </w:rPr>
        <w:t>-α</w:t>
      </w:r>
      <w:r w:rsidR="00FC156D">
        <w:rPr>
          <w:rFonts w:ascii="Arial" w:eastAsia="Calibri" w:hAnsi="Arial" w:cs="Arial"/>
          <w:sz w:val="20"/>
          <w:szCs w:val="20"/>
          <w:lang w:val="en-US" w:eastAsia="en-US"/>
        </w:rPr>
        <w:t>, which</w:t>
      </w:r>
      <w:r w:rsidRPr="00B5237D">
        <w:rPr>
          <w:rFonts w:ascii="Arial" w:eastAsia="Calibri" w:hAnsi="Arial" w:cs="Arial"/>
          <w:sz w:val="20"/>
          <w:szCs w:val="20"/>
          <w:lang w:val="en-US" w:eastAsia="en-US"/>
        </w:rPr>
        <w:t xml:space="preserve"> were </w:t>
      </w:r>
      <w:r w:rsidR="00043532" w:rsidRPr="00B5237D">
        <w:rPr>
          <w:rFonts w:ascii="Arial" w:eastAsia="Calibri" w:hAnsi="Arial" w:cs="Arial"/>
          <w:sz w:val="20"/>
          <w:szCs w:val="20"/>
          <w:lang w:val="en-US" w:eastAsia="en-US"/>
        </w:rPr>
        <w:t>purchased</w:t>
      </w:r>
      <w:r w:rsidRPr="00B5237D">
        <w:rPr>
          <w:rFonts w:ascii="Arial" w:eastAsia="Calibri" w:hAnsi="Arial" w:cs="Arial"/>
          <w:sz w:val="20"/>
          <w:szCs w:val="20"/>
          <w:lang w:val="en-US" w:eastAsia="en-US"/>
        </w:rPr>
        <w:t xml:space="preserve"> from Instituto de </w:t>
      </w:r>
      <w:proofErr w:type="spellStart"/>
      <w:r w:rsidRPr="00B5237D">
        <w:rPr>
          <w:rFonts w:ascii="Arial" w:eastAsia="Calibri" w:hAnsi="Arial" w:cs="Arial"/>
          <w:sz w:val="20"/>
          <w:szCs w:val="20"/>
          <w:lang w:val="en-US" w:eastAsia="en-US"/>
        </w:rPr>
        <w:t>Parasitología</w:t>
      </w:r>
      <w:proofErr w:type="spellEnd"/>
      <w:r w:rsidRPr="00B5237D">
        <w:rPr>
          <w:rFonts w:ascii="Arial" w:eastAsia="Calibri" w:hAnsi="Arial" w:cs="Arial"/>
          <w:sz w:val="20"/>
          <w:szCs w:val="20"/>
          <w:lang w:val="en-US" w:eastAsia="en-US"/>
        </w:rPr>
        <w:t xml:space="preserve"> y </w:t>
      </w:r>
      <w:proofErr w:type="spellStart"/>
      <w:r w:rsidRPr="00B5237D">
        <w:rPr>
          <w:rFonts w:ascii="Arial" w:eastAsia="Calibri" w:hAnsi="Arial" w:cs="Arial"/>
          <w:sz w:val="20"/>
          <w:szCs w:val="20"/>
          <w:lang w:val="en-US" w:eastAsia="en-US"/>
        </w:rPr>
        <w:t>Biomedicina</w:t>
      </w:r>
      <w:proofErr w:type="spellEnd"/>
      <w:r w:rsidRPr="00B5237D">
        <w:rPr>
          <w:rFonts w:ascii="Arial" w:eastAsia="Calibri" w:hAnsi="Arial" w:cs="Arial"/>
          <w:sz w:val="20"/>
          <w:szCs w:val="20"/>
          <w:lang w:val="en-US" w:eastAsia="en-US"/>
        </w:rPr>
        <w:t>, Granada, Spain.</w:t>
      </w:r>
    </w:p>
    <w:p w14:paraId="6ED71591" w14:textId="3CA9E2D0" w:rsidR="00E3461F" w:rsidRPr="00B5237D" w:rsidRDefault="007C5312">
      <w:pPr>
        <w:rPr>
          <w:rFonts w:ascii="Arial" w:hAnsi="Arial" w:cs="Arial"/>
          <w:sz w:val="20"/>
          <w:szCs w:val="20"/>
          <w:lang w:val="en-US"/>
        </w:rPr>
      </w:pPr>
      <w:r w:rsidRPr="00B5237D">
        <w:rPr>
          <w:rFonts w:ascii="Arial" w:eastAsia="Calibri" w:hAnsi="Arial" w:cs="Arial"/>
          <w:b/>
          <w:sz w:val="20"/>
          <w:szCs w:val="20"/>
          <w:vertAlign w:val="superscript"/>
          <w:lang w:val="en-US" w:eastAsia="en-US"/>
        </w:rPr>
        <w:t>2</w:t>
      </w:r>
      <w:r w:rsidR="00FC156D">
        <w:rPr>
          <w:rFonts w:ascii="Arial" w:hAnsi="Arial" w:cs="Arial"/>
          <w:sz w:val="20"/>
          <w:szCs w:val="20"/>
          <w:lang w:val="en-US"/>
        </w:rPr>
        <w:t>Except as</w:t>
      </w:r>
      <w:r w:rsidR="00043532" w:rsidRPr="00B5237D">
        <w:rPr>
          <w:rFonts w:ascii="Arial" w:hAnsi="Arial" w:cs="Arial"/>
          <w:sz w:val="20"/>
          <w:szCs w:val="20"/>
          <w:lang w:val="en-US"/>
        </w:rPr>
        <w:t xml:space="preserve"> indicated in parentheses</w:t>
      </w:r>
      <w:r w:rsidRPr="00B5237D">
        <w:rPr>
          <w:rFonts w:ascii="Arial" w:hAnsi="Arial" w:cs="Arial"/>
          <w:sz w:val="20"/>
          <w:szCs w:val="20"/>
          <w:lang w:val="en-US"/>
        </w:rPr>
        <w:t xml:space="preserve">, all primers were used for both </w:t>
      </w:r>
      <w:r w:rsidR="002B5C05">
        <w:rPr>
          <w:rFonts w:ascii="Arial" w:hAnsi="Arial" w:cs="Arial"/>
          <w:sz w:val="20"/>
          <w:szCs w:val="20"/>
          <w:lang w:val="en-US"/>
        </w:rPr>
        <w:t>RT-</w:t>
      </w:r>
      <w:r w:rsidRPr="00B5237D">
        <w:rPr>
          <w:rFonts w:ascii="Arial" w:hAnsi="Arial" w:cs="Arial"/>
          <w:sz w:val="20"/>
          <w:szCs w:val="20"/>
          <w:lang w:val="en-US"/>
        </w:rPr>
        <w:t>qPCR and RT-PCR.</w:t>
      </w:r>
    </w:p>
    <w:sectPr w:rsidR="00E3461F" w:rsidRPr="00B5237D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bel-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3461F"/>
    <w:rsid w:val="00043532"/>
    <w:rsid w:val="001E3CB1"/>
    <w:rsid w:val="00243F38"/>
    <w:rsid w:val="002B5C05"/>
    <w:rsid w:val="003057E9"/>
    <w:rsid w:val="00377A0B"/>
    <w:rsid w:val="0049711F"/>
    <w:rsid w:val="00566E08"/>
    <w:rsid w:val="005A4499"/>
    <w:rsid w:val="005B04EA"/>
    <w:rsid w:val="00657F13"/>
    <w:rsid w:val="006E7EFE"/>
    <w:rsid w:val="00711691"/>
    <w:rsid w:val="0077068C"/>
    <w:rsid w:val="0078069F"/>
    <w:rsid w:val="007C5312"/>
    <w:rsid w:val="007D111E"/>
    <w:rsid w:val="008960A0"/>
    <w:rsid w:val="008D09FC"/>
    <w:rsid w:val="00A67AE2"/>
    <w:rsid w:val="00A72876"/>
    <w:rsid w:val="00B5237D"/>
    <w:rsid w:val="00B75836"/>
    <w:rsid w:val="00B85419"/>
    <w:rsid w:val="00BC0A43"/>
    <w:rsid w:val="00C136B6"/>
    <w:rsid w:val="00CB2B18"/>
    <w:rsid w:val="00D720BF"/>
    <w:rsid w:val="00E3461F"/>
    <w:rsid w:val="00F677D8"/>
    <w:rsid w:val="00FC1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74EF0"/>
  <w15:docId w15:val="{5207CB37-C116-41C9-9297-CCF1F641A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FD8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Arial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Prrafodelista">
    <w:name w:val="List Paragraph"/>
    <w:basedOn w:val="Normal"/>
    <w:uiPriority w:val="34"/>
    <w:qFormat/>
    <w:rsid w:val="004577AB"/>
    <w:pPr>
      <w:ind w:left="720"/>
      <w:contextualSpacing/>
    </w:pPr>
  </w:style>
  <w:style w:type="table" w:customStyle="1" w:styleId="Tablaconcuadrculaclara1">
    <w:name w:val="Tabla con cuadrícula clara1"/>
    <w:basedOn w:val="Tablanormal"/>
    <w:uiPriority w:val="40"/>
    <w:rsid w:val="00EB5638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laconcuadrculaclara11">
    <w:name w:val="Tabla con cuadrícula clara11"/>
    <w:basedOn w:val="Tablanormal"/>
    <w:uiPriority w:val="40"/>
    <w:rsid w:val="00D73AD4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5B04EA"/>
    <w:rPr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aconcuadrcula">
    <w:name w:val="Table Grid"/>
    <w:basedOn w:val="Tablanormal"/>
    <w:uiPriority w:val="39"/>
    <w:rsid w:val="005B0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34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Garcia Olivares</dc:creator>
  <dc:description/>
  <cp:lastModifiedBy>Enrique Garcia Olivares</cp:lastModifiedBy>
  <cp:revision>8</cp:revision>
  <dcterms:created xsi:type="dcterms:W3CDTF">2023-05-09T07:46:00Z</dcterms:created>
  <dcterms:modified xsi:type="dcterms:W3CDTF">2023-06-22T17:46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